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A8290" w14:textId="63CA3484" w:rsidR="002233A9" w:rsidRDefault="002233A9" w:rsidP="002233A9">
      <w:pPr>
        <w:rPr>
          <w:b/>
          <w:bCs/>
        </w:rPr>
      </w:pPr>
      <w:r w:rsidRPr="002233A9">
        <w:rPr>
          <w:b/>
          <w:bCs/>
        </w:rPr>
        <w:t xml:space="preserve">Supplementary </w:t>
      </w:r>
      <w:r>
        <w:rPr>
          <w:rFonts w:hint="eastAsia"/>
          <w:b/>
          <w:bCs/>
        </w:rPr>
        <w:t>Table</w:t>
      </w:r>
      <w:r w:rsidRPr="002233A9">
        <w:rPr>
          <w:b/>
          <w:bCs/>
        </w:rPr>
        <w:t xml:space="preserve"> S</w:t>
      </w:r>
      <w:r>
        <w:rPr>
          <w:rFonts w:hint="eastAsia"/>
          <w:b/>
          <w:bCs/>
        </w:rPr>
        <w:t>2</w:t>
      </w:r>
      <w:r w:rsidRPr="002233A9">
        <w:rPr>
          <w:b/>
          <w:bCs/>
        </w:rPr>
        <w:t xml:space="preserve">. </w:t>
      </w:r>
      <w:r>
        <w:rPr>
          <w:rFonts w:hint="eastAsia"/>
          <w:b/>
          <w:bCs/>
        </w:rPr>
        <w:t>Clinical trials classifications in PubMed</w:t>
      </w:r>
    </w:p>
    <w:tbl>
      <w:tblPr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5549"/>
        <w:gridCol w:w="972"/>
        <w:gridCol w:w="2146"/>
        <w:gridCol w:w="1539"/>
      </w:tblGrid>
      <w:tr w:rsidR="002233A9" w:rsidRPr="002233A9" w14:paraId="4285C36C" w14:textId="77777777" w:rsidTr="002233A9">
        <w:trPr>
          <w:trHeight w:val="36"/>
          <w:jc w:val="center"/>
        </w:trPr>
        <w:tc>
          <w:tcPr>
            <w:tcW w:w="55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6CEF4E3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b/>
                <w:bCs/>
                <w:color w:val="000000"/>
                <w:w w:val="112"/>
              </w:rPr>
            </w:pPr>
            <w:bookmarkStart w:id="0" w:name="_Hlk220961127"/>
            <w:r w:rsidRPr="002233A9">
              <w:rPr>
                <w:b/>
                <w:bCs/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Title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C9580E1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b/>
                <w:bCs/>
                <w:color w:val="000000"/>
                <w:w w:val="112"/>
              </w:rPr>
            </w:pPr>
            <w:r w:rsidRPr="002233A9">
              <w:rPr>
                <w:b/>
                <w:bCs/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21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E7E1E76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b/>
                <w:bCs/>
                <w:color w:val="000000"/>
                <w:w w:val="112"/>
              </w:rPr>
            </w:pPr>
            <w:r w:rsidRPr="002233A9">
              <w:rPr>
                <w:b/>
                <w:bCs/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Author</w:t>
            </w:r>
          </w:p>
        </w:tc>
        <w:tc>
          <w:tcPr>
            <w:tcW w:w="15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7639631" w14:textId="37B88794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rFonts w:hint="eastAsia"/>
                <w:b/>
                <w:bCs/>
                <w:color w:val="000000"/>
                <w:w w:val="112"/>
              </w:rPr>
            </w:pPr>
            <w:r>
              <w:rPr>
                <w:rFonts w:hint="eastAsia"/>
                <w:b/>
                <w:bCs/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Classification</w:t>
            </w:r>
          </w:p>
        </w:tc>
      </w:tr>
      <w:tr w:rsidR="002233A9" w:rsidRPr="002233A9" w14:paraId="55A9D680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D62F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Silent infarcts in children with sickle cell anemia and abnormal cerebral artery velocity</w:t>
            </w:r>
          </w:p>
        </w:tc>
        <w:tc>
          <w:tcPr>
            <w:tcW w:w="9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39BA5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01</w:t>
            </w:r>
          </w:p>
        </w:tc>
        <w:tc>
          <w:tcPr>
            <w:tcW w:w="21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E939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Pegelow, C. H.,et al</w:t>
            </w:r>
          </w:p>
        </w:tc>
        <w:tc>
          <w:tcPr>
            <w:tcW w:w="15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1935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0FA70118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DAF1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Aspirin versus low-dose low-molecular-weight heparin: antithrombotic therapy in pediatric ischemic stroke patients: a prospective follow-up stud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45B7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0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14230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Sträter, R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1AEE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233A9" w:rsidRPr="002233A9" w14:paraId="26AA28D2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A706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Cranial ultrasonography has a low sensitivity for detecting arterial ischemic stroke in term neonat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5896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0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504E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Golomb, M. R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83B2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233A9" w:rsidRPr="002233A9" w14:paraId="26C5270B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BC28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General movements detect early signs of hemiplegia in term infants with neonatal cerebral infarc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2964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0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B985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Guzzetta, A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F524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233A9" w:rsidRPr="002233A9" w14:paraId="434A5A84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796FA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EEG and ischemic stroke in full-term newborn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E7B0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0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0FF3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Selton, D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09BEC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233A9" w:rsidRPr="002233A9" w14:paraId="6436D21B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531F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Responses of children with cerebral palsy to arm-crank exercise in the hea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8595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7D3F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Maltais, D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A4BE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26499685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41C8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Assessment of cerebral hemodynamics in childhood moyamoya disease using a quantitative and a semiquantitative IMP-SPECT stud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65AE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9DC0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Saito, N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0AAE9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233A9" w:rsidRPr="002233A9" w14:paraId="263ADDD2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390A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Can peak systolic velocities be used for prediction of stroke in sickle cell anemia?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34D6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C77C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Jones, A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DE6C5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233A9" w:rsidRPr="002233A9" w14:paraId="79DBC1D1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9B5A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Metabolic and genetic risk factors for migraine in childre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0B245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F474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Bottini, F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5FBDA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2B783E4A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7724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Symptomatic epilepsy in children with poroencephalic cysts secondary to perinatal middle cerebral artery occlu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A8F8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2CE8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Guzzetta, F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68AA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69048E11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7287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Homocysteine, MTHFR C677 T, vitamin B12, and folate levels in Thai children with ischemic stroke: a case-control stud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701F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22F40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Sirachainan, N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89DD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233A9" w:rsidRPr="002233A9" w14:paraId="10CCE2AA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B1783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lastRenderedPageBreak/>
              <w:t>Effect of preoperative skull block on pediatric moyamoya diseas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1E7AB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2DF6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Ahn, H. J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21F7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07E5C011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56BF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Contralesional repetitive transcranial magnetic stimulation for chronic hemiparesis in subcortical paediatric stroke: a randomised tria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C9FB3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665A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Kirton, A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59BE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233A9" w:rsidRPr="002233A9" w14:paraId="627B1362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1130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Thrombolysis in acute childhood stroke: design and challenges of the thrombolysis in pediatric stroke clinical tria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1D14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5C69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Amlie-Lefond, C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014E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233A9" w:rsidRPr="002233A9" w14:paraId="3ACE0FFC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6ECB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Antithrombotic treatments, outcomes, and prognostic factors in acute childhood-onset arterial ischaemic stroke: a multicentre, observational, cohort stud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3391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2900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Goldenberg, N. A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D158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233A9" w:rsidRPr="002233A9" w14:paraId="6BD6FE71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8097F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Discontinuing prophylactic transfusions increases the risk of silent brain infarction in children with sickle cell disease: data from STOP I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0388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173AA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Abboud, M. R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12F4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15EDB1A3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C3328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Silent cerebral infarcts occur despite regular blood transfusion therapy after first strokes in children with sickle cell diseas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353FB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9A4D7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Hulbert, M. L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B215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233A9" w:rsidRPr="002233A9" w14:paraId="2DF075E7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842B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[Clinical-encephalographic evaluation of preterm children treated with cytoflavin during the first year of life]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F4A2D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710C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Rogatkina, S. O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A4E4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795E049D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E5CC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Plasma glial fibrillary acidic protein levels in children with sickle cell diseas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BCDE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570EF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Savage, W. J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43F5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3C5B3474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E97B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Cervical carotid artery disease in sickle cell anemia: clinical and radiological featur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E3A3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9906C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Telfer, P. T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65F84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553B9841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81664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Associated risk factors for silent cerebral infarcts in sickle cell anemia: low baseline hemoglobin, sex, and relative high systolic blood pressur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C268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05F2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DeBaun, M. R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D9A1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07FEABCA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DA3E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 xml:space="preserve">The pediatric stroke outcome measure: a validation and </w:t>
            </w: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lastRenderedPageBreak/>
              <w:t>reliability stud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6B32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lastRenderedPageBreak/>
              <w:t>201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1B82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Kitchen, L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A027F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233A9" w:rsidRPr="002233A9" w14:paraId="7614C772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1C5B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Cerebral tissue hemoglobin saturation in children with sickle cell diseas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9CD6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860C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Quinn, C. T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5F11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378786AA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4A11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Stroke in children with posterior fossa brain malformations, hemangiomas, arterial anomalies, coarctation of the aorta and cardiac defects, and eye abnormalities (PHACE) syndrome: a systematic review of the literatur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3189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39EB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Siegel, D. H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F4F7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275BE6CF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06EA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Cerebral regional oxygen saturation monitoring in pediatric malfunctioning shunt patient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3312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213D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Abramo, T. J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009FC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7988AA22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5A03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Neurological injury after neonatal cardiac surgery: a randomized, controlled trial of 2 perfusion techniqu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CB27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7B7F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Algra, S. O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994C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71D4A1CD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DD08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Headache and migraine in children with sickle cell disease are associated with lower hemoglobin and higher pain event rates but not silent cerebral infarc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26FD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A2C3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Dowling, M. M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C711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6035C7A5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3262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Silent cerebral infarction, income, and grade retention among students with sickle cell anem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8548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1763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King, A. A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D1119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60158356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DD6F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Association of alpha-thalassemia, TNF-alpha (-308G&gt;A) and VCAM-1 (c.1238G&gt;C) gene polymorphisms with cerebrovascular disease in a newborn cohort of 411 children with sickle cell anem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B2A8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ADE0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Belisário, A. R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031DB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1B4D7BC7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5FD9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Silent cerebral infarcts in very young children with sickle cell anaemia are associated with a higher risk of strok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C6FF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0332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Cancio, M. I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77D8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68934191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240C3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Safety of primed repetitive transcranial magnetic stimulation and modified constraint-induced movement therapy in a randomized controlled trial in pediatric hemiparesi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268C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9B0F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Gillick, B. T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34BE3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233A9" w:rsidRPr="002233A9" w14:paraId="349E67F4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4C7C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 xml:space="preserve">Efficacy of cytoflavin in the treatment of hypoxic-ischemic </w:t>
            </w: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lastRenderedPageBreak/>
              <w:t>lesions of the nervous system in 1-month old children with transient neonatal hypothyroidis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3811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lastRenderedPageBreak/>
              <w:t>201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CA4E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Strukov, V. I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DBFD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60426725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DCD3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Transcranial doppler re-screening of subjects who participated in STOP and STOP I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54AE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82BB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Adams, R. J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32F3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233A9" w:rsidRPr="002233A9" w14:paraId="6CF7A07A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F298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Multimodal Outcome at 7 Years of Age after Neonatal Arterial Ischemic Strok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B099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AF55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Chabrier, S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09E0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6AD80375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5ACF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Changes in the living arrangement and risk of stroke in Japan; does it matter who lives in the household? Who among the family matters?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A604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DA2C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Eshak, E. S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80FC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2D5DD9EC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99D61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Early Intensive Leg Training to Enhance Walking in Children With Perinatal Stroke: Protocol for a Randomized Controlled Tria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9870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C074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Hurd, C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EBB7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2233A9" w:rsidRPr="002233A9" w14:paraId="6141698E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F1C1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Treatment-Related Noncontiguous Radiologic Changes in Children With Diffuse Intrinsic Pontine Glioma Treated With Expanded Irradiation Fields and Antiangiogenic Therap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0235F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DE6E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Patay, Z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29F6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233A9" w:rsidRPr="002233A9" w14:paraId="08CDD152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465A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Children with sickle cell anemia with normal transcranial Doppler ultrasounds and without silent infarcts have a low incidence of new strok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B567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E792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Jordan, L. C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7388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26B6834C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F102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A randomised double blind placebo controlled phase 2 trial of adjunctive aspirin for tuberculous meningitis in HIV-uninfected adult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B8BC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EA6C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Mai, N. T. H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62141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233A9" w:rsidRPr="002233A9" w14:paraId="60C6BAD2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B56E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The relationship between the prognosis of children with acute arterial stroke and polymorphisms of CDKN2B, HDAC9, NINJ2, NAA25 gen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06FD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036F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Bozpolat, A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85E6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233A9" w:rsidRPr="002233A9" w14:paraId="13028361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E447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 xml:space="preserve">Genetic modulators of fetal hemoglobin expression and </w:t>
            </w: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lastRenderedPageBreak/>
              <w:t>ischemic stroke occurrence in African descendant children with sickle cell anem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5768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lastRenderedPageBreak/>
              <w:t>201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0DB91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Nicolau, M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18A6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4F19C11C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E971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MRI Vessel Wall Enhancement and Other Imaging Biomarkers in Pediatric Focal Cerebral Arteriopathy-Inflammatory Subtyp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7FA7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D6D9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Perez, F. A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30F9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233A9" w:rsidRPr="002233A9" w14:paraId="0FF2FEE7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244B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Health-Related Quality of Life in Young Adults Following Pediatric Arterial Ischemic Strok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11EA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E81E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Rohner, A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A3E2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2233A9" w:rsidRPr="002233A9" w14:paraId="3B2F84EB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A9AC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Thromboprophylaxis for Children Post-Fontan Procedure: Insights From the UNIVERSE Stud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2FCE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E9A5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McCrindle, B. W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49DD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1D8179E7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F8D9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Social Cognitive Dysfunction Following Pediatric Arterial Ischemic Stroke: Evidence From a Prospective Cohort Stud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6FA1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4251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Ryan, N. P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D432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2233A9" w:rsidRPr="002233A9" w14:paraId="5C00D456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5096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Efficacy of Citicoline as a Neuroprotector in children with post cardiac arrest: a randomized controlled clinical tria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50C7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A44E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Salamah, A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1F26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233A9" w:rsidRPr="002233A9" w14:paraId="795E4CA5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D7C9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Functional connectivity and upper limb function in patients after pediatric arterial ischemic stroke with contralateral corticospinal tract wirin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0D1D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FC3C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Steiner, L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5673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2233A9" w:rsidRPr="002233A9" w14:paraId="28A1682F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5219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Endovascular Treatment for Acute Ischemic Stroke in Children: Experience From the MR CLEAN Registr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622C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0AB4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van Es, A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5144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233A9" w:rsidRPr="002233A9" w14:paraId="203820DF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9BAE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Feasibility and safety of intranasally administered mesenchymal stromal cells after perinatal arterial ischaemic stroke in the Netherlands (PASSIoN): a first-in-human, open-label intervention stud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F3C6E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EFC0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Baak, L. M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5D89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233A9" w:rsidRPr="002233A9" w14:paraId="3EC5BD55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C528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Early, Intensive, Lower Extremity Rehabilitation Shows Preliminary Efficacy After Perinatal Stroke: Results of a Pilot Randomized Controlled Tria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6792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3364A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Hurd, C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7E3C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2233A9" w:rsidRPr="002233A9" w14:paraId="5016D512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3155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 xml:space="preserve">Association Between Thrombectomy and Functional </w:t>
            </w: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lastRenderedPageBreak/>
              <w:t>Outcomes in Pediatric Patients With Acute Ischemic Stroke From Large Vessel Occlus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605A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lastRenderedPageBreak/>
              <w:t>202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0156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Bhatia, K. D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1344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233A9" w:rsidRPr="002233A9" w14:paraId="5BAA563D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E451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Intravenous thrombolysis for treatment of pediatric acute ischemic stroke: Analysis of 20 years of population-level data in the United Stat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A38E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2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7E44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Dicpinigaitis, A. J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BDF5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233A9" w:rsidRPr="002233A9" w14:paraId="14A32F84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5421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Hypercapnic hypoxia as a rehabilitation method for patients after ischemic strok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3408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2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D9AB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Alekseeva, T. M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248E4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2233A9" w:rsidRPr="002233A9" w14:paraId="53A1D1C2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A8E1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Hydroxyurea to prevent brain injury in children with sickle cell disease (HU Prevent)-A randomized, placebo-controlled phase II feasibility/pilot stud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595FC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2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79AA6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Casella, J. F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48B54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4E909C94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DAD1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Detailed statistical analysis plan for ALBINO: effect of Allopurinol in addition to hypothermia for hypoxic-ischemic Brain Injury on Neurocognitive Outcome - a blinded randomized placebo-controlled parallel group multicenter trial for superiority (phase III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4783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2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4049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Engel, C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1D3D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233A9" w:rsidRPr="002233A9" w14:paraId="77F917ED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B781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Remote ischemic conditioning prevents ischemic cerebrovascular events in children with moyamoya disease: a randomized controlled tria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8C42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2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82E4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Huang, S. F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2202C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233A9" w:rsidRPr="002233A9" w14:paraId="1EEF820E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E2D3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A population pharmacokinetics model of balovaptan to support dose selection in adult and pediatric population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78B7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2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E9EF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Schaedeli Stark, F.,et 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4D90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233A9" w:rsidRPr="002233A9" w14:paraId="68EA9A42" w14:textId="77777777" w:rsidTr="002233A9">
        <w:trPr>
          <w:trHeight w:val="280"/>
          <w:jc w:val="center"/>
        </w:trPr>
        <w:tc>
          <w:tcPr>
            <w:tcW w:w="5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D068F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Endovascular thrombectomy for childhood stroke (Save ChildS Pro): an international, multicentre, prospective registry study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193FC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24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2703F0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Sporns, P. B.,et al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EDC6A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2233A9" w:rsidRPr="002233A9" w14:paraId="2CA008FD" w14:textId="77777777" w:rsidTr="002233A9">
        <w:trPr>
          <w:trHeight w:val="295"/>
          <w:jc w:val="center"/>
        </w:trPr>
        <w:tc>
          <w:tcPr>
            <w:tcW w:w="55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B2CC852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Determinants of Timely Access to Recanalization Treatments and Outcomes in Pediatric Ischemic Strok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00DAC4F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024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7982738" w14:textId="77777777" w:rsidR="002233A9" w:rsidRPr="002233A9" w:rsidRDefault="002233A9" w:rsidP="005147C8">
            <w:pPr>
              <w:spacing w:line="360" w:lineRule="auto"/>
              <w:jc w:val="both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Tudorache, R.,et 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32564FC" w14:textId="77777777" w:rsidR="002233A9" w:rsidRPr="002233A9" w:rsidRDefault="002233A9" w:rsidP="005147C8">
            <w:pPr>
              <w:spacing w:line="360" w:lineRule="auto"/>
              <w:jc w:val="center"/>
              <w:textAlignment w:val="center"/>
              <w:rPr>
                <w:color w:val="000000"/>
                <w:w w:val="112"/>
              </w:rPr>
            </w:pPr>
            <w:r w:rsidRPr="002233A9">
              <w:rPr>
                <w:snapToGrid w:val="0"/>
                <w:color w:val="000000" w:themeColor="text1"/>
                <w:spacing w:val="-11"/>
                <w:w w:val="112"/>
                <w:kern w:val="0"/>
                <w:sz w:val="22"/>
                <w:szCs w:val="22"/>
                <w:lang w:bidi="ar"/>
              </w:rPr>
              <w:t>2</w:t>
            </w:r>
          </w:p>
        </w:tc>
      </w:tr>
    </w:tbl>
    <w:bookmarkEnd w:id="0"/>
    <w:p w14:paraId="7618C80B" w14:textId="45FBD0C5" w:rsidR="00D32CDC" w:rsidRPr="002233A9" w:rsidRDefault="002233A9" w:rsidP="002233A9">
      <w:pPr>
        <w:spacing w:line="360" w:lineRule="auto"/>
        <w:jc w:val="both"/>
        <w:rPr>
          <w:rFonts w:hint="eastAsia"/>
          <w:color w:val="000000" w:themeColor="text1"/>
        </w:rPr>
      </w:pPr>
      <w:r>
        <w:rPr>
          <w:rFonts w:hint="eastAsia"/>
          <w:b/>
          <w:bCs/>
          <w:color w:val="000000" w:themeColor="text1"/>
        </w:rPr>
        <w:t>Classifications--</w:t>
      </w:r>
      <w:r w:rsidRPr="002233A9">
        <w:rPr>
          <w:b/>
          <w:bCs/>
          <w:color w:val="000000" w:themeColor="text1"/>
        </w:rPr>
        <w:t>Class 1:</w:t>
      </w:r>
      <w:r w:rsidRPr="002233A9">
        <w:rPr>
          <w:color w:val="000000" w:themeColor="text1"/>
        </w:rPr>
        <w:t xml:space="preserve"> Detection and </w:t>
      </w:r>
      <w:r>
        <w:rPr>
          <w:rFonts w:hint="eastAsia"/>
          <w:color w:val="000000" w:themeColor="text1"/>
        </w:rPr>
        <w:t>d</w:t>
      </w:r>
      <w:r w:rsidRPr="002233A9">
        <w:rPr>
          <w:color w:val="000000" w:themeColor="text1"/>
        </w:rPr>
        <w:t>iagnosis</w:t>
      </w:r>
      <w:r w:rsidRPr="002233A9">
        <w:rPr>
          <w:rFonts w:hint="eastAsia"/>
          <w:color w:val="000000" w:themeColor="text1"/>
        </w:rPr>
        <w:t xml:space="preserve"> of </w:t>
      </w:r>
      <w:r w:rsidRPr="002233A9">
        <w:rPr>
          <w:color w:val="000000" w:themeColor="text1"/>
        </w:rPr>
        <w:t>pediatric IS</w:t>
      </w:r>
      <w:r w:rsidRPr="002233A9">
        <w:rPr>
          <w:rFonts w:hint="eastAsia"/>
          <w:color w:val="000000" w:themeColor="text1"/>
        </w:rPr>
        <w:t xml:space="preserve">; </w:t>
      </w:r>
      <w:r w:rsidRPr="002233A9">
        <w:rPr>
          <w:b/>
          <w:bCs/>
          <w:color w:val="000000" w:themeColor="text1"/>
        </w:rPr>
        <w:t>Class 2:</w:t>
      </w:r>
      <w:r w:rsidRPr="002233A9">
        <w:rPr>
          <w:color w:val="000000" w:themeColor="text1"/>
        </w:rPr>
        <w:t xml:space="preserve"> Therapy and </w:t>
      </w:r>
      <w:r w:rsidRPr="002233A9">
        <w:rPr>
          <w:rFonts w:hint="eastAsia"/>
          <w:color w:val="000000" w:themeColor="text1"/>
        </w:rPr>
        <w:lastRenderedPageBreak/>
        <w:t>e</w:t>
      </w:r>
      <w:r w:rsidRPr="002233A9">
        <w:rPr>
          <w:color w:val="000000" w:themeColor="text1"/>
        </w:rPr>
        <w:t xml:space="preserve">fficacy </w:t>
      </w:r>
      <w:r w:rsidRPr="002233A9">
        <w:rPr>
          <w:rFonts w:hint="eastAsia"/>
          <w:color w:val="000000" w:themeColor="text1"/>
        </w:rPr>
        <w:t xml:space="preserve">of </w:t>
      </w:r>
      <w:r w:rsidRPr="002233A9">
        <w:rPr>
          <w:color w:val="000000" w:themeColor="text1"/>
        </w:rPr>
        <w:t>pediatric IS</w:t>
      </w:r>
      <w:r w:rsidRPr="002233A9">
        <w:rPr>
          <w:rFonts w:hint="eastAsia"/>
          <w:color w:val="000000" w:themeColor="text1"/>
        </w:rPr>
        <w:t xml:space="preserve">; </w:t>
      </w:r>
      <w:r w:rsidRPr="002233A9">
        <w:rPr>
          <w:b/>
          <w:bCs/>
          <w:color w:val="000000" w:themeColor="text1"/>
        </w:rPr>
        <w:t>Class 3:</w:t>
      </w:r>
      <w:r w:rsidRPr="002233A9">
        <w:rPr>
          <w:color w:val="000000" w:themeColor="text1"/>
        </w:rPr>
        <w:t xml:space="preserve"> Recovery and </w:t>
      </w:r>
      <w:r w:rsidRPr="002233A9">
        <w:rPr>
          <w:rFonts w:hint="eastAsia"/>
          <w:color w:val="000000" w:themeColor="text1"/>
        </w:rPr>
        <w:t>o</w:t>
      </w:r>
      <w:r w:rsidRPr="002233A9">
        <w:rPr>
          <w:color w:val="000000" w:themeColor="text1"/>
        </w:rPr>
        <w:t>utcomes</w:t>
      </w:r>
      <w:r w:rsidRPr="002233A9">
        <w:rPr>
          <w:rFonts w:hint="eastAsia"/>
          <w:color w:val="000000" w:themeColor="text1"/>
        </w:rPr>
        <w:t xml:space="preserve"> of </w:t>
      </w:r>
      <w:r w:rsidRPr="002233A9">
        <w:rPr>
          <w:color w:val="000000" w:themeColor="text1"/>
        </w:rPr>
        <w:t>pediatric IS</w:t>
      </w:r>
      <w:r w:rsidRPr="002233A9">
        <w:rPr>
          <w:rFonts w:hint="eastAsia"/>
          <w:color w:val="000000" w:themeColor="text1"/>
        </w:rPr>
        <w:t xml:space="preserve">; </w:t>
      </w:r>
      <w:r w:rsidRPr="002233A9">
        <w:rPr>
          <w:b/>
          <w:bCs/>
          <w:color w:val="000000" w:themeColor="text1"/>
        </w:rPr>
        <w:t>Class 4:</w:t>
      </w:r>
      <w:r w:rsidRPr="002233A9">
        <w:rPr>
          <w:color w:val="000000" w:themeColor="text1"/>
        </w:rPr>
        <w:t xml:space="preserve"> Etiology and </w:t>
      </w:r>
      <w:r w:rsidRPr="002233A9">
        <w:rPr>
          <w:rFonts w:hint="eastAsia"/>
          <w:color w:val="000000" w:themeColor="text1"/>
        </w:rPr>
        <w:t>r</w:t>
      </w:r>
      <w:r w:rsidRPr="002233A9">
        <w:rPr>
          <w:color w:val="000000" w:themeColor="text1"/>
        </w:rPr>
        <w:t xml:space="preserve">isk </w:t>
      </w:r>
      <w:r w:rsidRPr="002233A9">
        <w:rPr>
          <w:rFonts w:hint="eastAsia"/>
          <w:color w:val="000000" w:themeColor="text1"/>
        </w:rPr>
        <w:t>f</w:t>
      </w:r>
      <w:r w:rsidRPr="002233A9">
        <w:rPr>
          <w:color w:val="000000" w:themeColor="text1"/>
        </w:rPr>
        <w:t>actors</w:t>
      </w:r>
      <w:r w:rsidRPr="002233A9">
        <w:rPr>
          <w:rFonts w:hint="eastAsia"/>
          <w:color w:val="000000" w:themeColor="text1"/>
        </w:rPr>
        <w:t xml:space="preserve"> of </w:t>
      </w:r>
      <w:r w:rsidRPr="002233A9">
        <w:rPr>
          <w:color w:val="000000" w:themeColor="text1"/>
        </w:rPr>
        <w:t>pediatric IS</w:t>
      </w:r>
      <w:r>
        <w:rPr>
          <w:rFonts w:hint="eastAsia"/>
          <w:color w:val="000000" w:themeColor="text1"/>
        </w:rPr>
        <w:t>.</w:t>
      </w:r>
    </w:p>
    <w:sectPr w:rsidR="00D32CDC" w:rsidRPr="002233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88349" w14:textId="77777777" w:rsidR="00A80594" w:rsidRDefault="00A80594" w:rsidP="002233A9">
      <w:pPr>
        <w:spacing w:after="0" w:line="240" w:lineRule="auto"/>
      </w:pPr>
      <w:r>
        <w:separator/>
      </w:r>
    </w:p>
  </w:endnote>
  <w:endnote w:type="continuationSeparator" w:id="0">
    <w:p w14:paraId="54CA9192" w14:textId="77777777" w:rsidR="00A80594" w:rsidRDefault="00A80594" w:rsidP="00223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D72CF" w14:textId="77777777" w:rsidR="00A80594" w:rsidRDefault="00A80594" w:rsidP="002233A9">
      <w:pPr>
        <w:spacing w:after="0" w:line="240" w:lineRule="auto"/>
      </w:pPr>
      <w:r>
        <w:separator/>
      </w:r>
    </w:p>
  </w:footnote>
  <w:footnote w:type="continuationSeparator" w:id="0">
    <w:p w14:paraId="28ED0E3B" w14:textId="77777777" w:rsidR="00A80594" w:rsidRDefault="00A80594" w:rsidP="002233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84F21"/>
    <w:multiLevelType w:val="multilevel"/>
    <w:tmpl w:val="D9C27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11219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AA2"/>
    <w:rsid w:val="002233A9"/>
    <w:rsid w:val="005D52B5"/>
    <w:rsid w:val="00646F71"/>
    <w:rsid w:val="007960E7"/>
    <w:rsid w:val="00A80594"/>
    <w:rsid w:val="00BE5AA2"/>
    <w:rsid w:val="00D32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5F4EE"/>
  <w15:chartTrackingRefBased/>
  <w15:docId w15:val="{DA9C6645-5DAC-499A-A9E1-B027A050E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E5A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5A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5A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5AA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5AA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5AA2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5AA2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5AA2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5AA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5AA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5A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5A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5AA2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5AA2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E5AA2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5AA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5AA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5AA2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5AA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5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5AA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5A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5A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5A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5A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5AA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5A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5AA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5AA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233A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233A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233A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233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362</Words>
  <Characters>7764</Characters>
  <Application>Microsoft Office Word</Application>
  <DocSecurity>0</DocSecurity>
  <Lines>64</Lines>
  <Paragraphs>18</Paragraphs>
  <ScaleCrop>false</ScaleCrop>
  <Company/>
  <LinksUpToDate>false</LinksUpToDate>
  <CharactersWithSpaces>9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e Huang</dc:creator>
  <cp:keywords/>
  <dc:description/>
  <cp:lastModifiedBy>Xiaoye Huang</cp:lastModifiedBy>
  <cp:revision>2</cp:revision>
  <dcterms:created xsi:type="dcterms:W3CDTF">2026-02-02T13:45:00Z</dcterms:created>
  <dcterms:modified xsi:type="dcterms:W3CDTF">2026-02-02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db5125-1573-4f9b-8c57-dae13cee4c62</vt:lpwstr>
  </property>
</Properties>
</file>